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ascii="Times New Roman" w:hAnsi="Times New Roman" w:eastAsia="宋体"/>
          <w:b/>
          <w:bCs w:val="0"/>
          <w:kern w:val="0"/>
          <w:sz w:val="24"/>
          <w:szCs w:val="24"/>
          <w:lang w:eastAsia="zh-CN"/>
        </w:rPr>
      </w:pPr>
      <w:r>
        <w:rPr>
          <w:rFonts w:ascii="Times New Roman" w:hAnsi="Times New Roman"/>
          <w:b/>
          <w:bCs w:val="0"/>
          <w:kern w:val="0"/>
          <w:sz w:val="24"/>
          <w:szCs w:val="24"/>
        </w:rPr>
        <w:t xml:space="preserve">Appendix </w:t>
      </w:r>
      <w:r>
        <w:rPr>
          <w:rFonts w:hint="eastAsia" w:ascii="Times New Roman" w:hAnsi="Times New Roman"/>
          <w:b/>
          <w:bCs w:val="0"/>
          <w:kern w:val="0"/>
          <w:sz w:val="24"/>
          <w:szCs w:val="24"/>
          <w:lang w:val="en-US" w:eastAsia="zh-CN"/>
        </w:rPr>
        <w:t>2</w:t>
      </w:r>
      <w:bookmarkStart w:id="1" w:name="_GoBack"/>
      <w:bookmarkEnd w:id="1"/>
      <w:r>
        <w:rPr>
          <w:rFonts w:hint="eastAsia" w:ascii="Times New Roman" w:hAnsi="Times New Roman"/>
          <w:b/>
          <w:bCs w:val="0"/>
          <w:kern w:val="0"/>
          <w:sz w:val="24"/>
          <w:szCs w:val="24"/>
          <w:lang w:eastAsia="zh-CN"/>
        </w:rPr>
        <w:t>：</w:t>
      </w:r>
    </w:p>
    <w:p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1 </w:t>
      </w:r>
      <w:bookmarkStart w:id="0" w:name="_Hlk82375051"/>
      <w:r>
        <w:rPr>
          <w:rFonts w:ascii="Times New Roman" w:hAnsi="Times New Roman"/>
          <w:b/>
          <w:sz w:val="24"/>
          <w:szCs w:val="24"/>
        </w:rPr>
        <w:t>search strategy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 for Embase (OVID)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Diabetic Foot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abet* adj3 (foot or feet)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Foot Ulcer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abet* adj3 ulcer*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abet* adj3 wound*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1-5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walking aid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sure relie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sure reduc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pressure adj (distribut* or redistribut*)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lternat* adj pressure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tant pressure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Walkers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f?load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lker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orthosis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orthoses or orthosis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thotic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shoe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orthopedic shoe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shoe* or boot* or footwear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therapeutic or bespoke or semibespoke or manufactured or custom*) adj3 (footwear or shoe*)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sandal or sandals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non-weightbearing or nonweightbearing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weight bearing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-weight bearing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ole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 insert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shion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eel adj elevat*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elevat* adj device*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ot adj elevat*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ot adj lift*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7-33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ized controlled trial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ization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gle blind procedure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uble blind procedure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ossover procedure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i?ed controlled trial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ct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allocation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ly allocated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ocated randomly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llocated adj2 random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gle blind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uble blind*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treble or triple) adj blind*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35-49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stud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report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stract report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tter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51-54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 not 55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stud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control stud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mily stud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ngitudinal stud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trospective stud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spective stud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ort analysis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ohort adj (study or studies)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ase control adj (study or studies)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llow up adj (study or studies)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observational adj (study or studies)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epidemiologic* adj (study or studies)).ti,ab,k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57-68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and 34 and 69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1.2 search strategy for Medline (OVID)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Diabetic Foot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abet* adj3 (foot or feet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Foot Ulcer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abet* adj3 ulcer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abet* adj3 wound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1-5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Walking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Walkers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sure relie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sure reduc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pressure adj (distribut* or redistribut*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lternat* adj pressure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tant pressure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f?load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lker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Orthotic Devices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orthoses or orthosis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thotic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shoe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shoe* or boot* or footwear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therapeutic or bespoke or semibespoke or manufactured or custom*) adj3 (footwear or shoe*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sandal or sandals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non-weightbearing or nonweightbearing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weight bearing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-weight bearing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ole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 insert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shion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eel adj elevat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elevat* adj device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ot adj elevat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ot adj lift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7-32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, phase i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, phase ii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, phase iii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, phase iv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rolled clinical trial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ized controlled trial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center study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Clinical Trial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34-43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linical adj trial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singl* or doubl* or treb* or tripl*) adj (blind* or mask*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ly allocated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llocated adj2 random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Randomized Controlled Trials as Topic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45-49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 or 50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stud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report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tter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52-54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 not 55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Cohort Studies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idemiolog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control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ohort adj (study or studies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ort analy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llow up adj (study or studies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observational adj (study or studies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ngitudinal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trospective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57-65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6 or 66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eastAsia="仿宋" w:cs="Times New Roman"/>
        </w:rPr>
      </w:pPr>
      <w:r>
        <w:rPr>
          <w:rFonts w:ascii="Times New Roman" w:hAnsi="Times New Roman" w:eastAsia="仿宋" w:cs="Times New Roman"/>
        </w:rPr>
        <w:t>exp animals/ not humans.sh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eastAsia="仿宋" w:cs="Times New Roman"/>
        </w:rPr>
      </w:pPr>
      <w:r>
        <w:rPr>
          <w:rFonts w:ascii="Times New Roman" w:hAnsi="Times New Roman" w:eastAsia="仿宋" w:cs="Times New Roman"/>
        </w:rPr>
        <w:t xml:space="preserve">67 not 68 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and 33 and 69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1.3 search strategy for EMB databases (OVID)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Diabetic Foot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abet* adj3 (foot or feet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Foot Ulcer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abet* adj3 ulcer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abet* adj3 wound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1-5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Walking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Walkers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sure relie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sure reduc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pressure adj (distribut* or redistribut*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lternat* adj pressure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tant pressure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f?load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lker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Orthotic Devices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orthoses or orthosis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thotic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shoe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shoe* or boot* or footwear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therapeutic or bespoke or semibespoke or manufactured or custom*) adj3 (footwear or shoe*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sandal or sandals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non-weightbearing or nonweightbearing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weight bearing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-weight bearing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ole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 insert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shion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eel adj elevat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elevat* adj device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ot adj elevat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ot adj lift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7-32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, phase i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, phase ii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, phase iii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, phase iv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rolled clinical trial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ized controlled trial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center study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trial.pt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Clinical Trial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34-43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linical adj trial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singl* or doubl* or treb* or tripl*) adj (blind* or mask*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ly allocated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llocated adj2 random*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Randomized Controlled Trials as Topic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45-49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 or 50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Cohort Studies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idemiology/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control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ohort adj (study or studies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ort analy*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llow up adj (study or studies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observational adj (study or studies))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ngitudinal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trospective.tw.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52-60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 or 61</w:t>
      </w:r>
    </w:p>
    <w:p>
      <w:pPr>
        <w:pStyle w:val="4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and 33 and 62</w:t>
      </w:r>
    </w:p>
    <w:p/>
    <w:sectPr>
      <w:pgSz w:w="11906" w:h="16838"/>
      <w:pgMar w:top="1440" w:right="1797" w:bottom="1440" w:left="1797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05C"/>
    <w:rsid w:val="002B2BD7"/>
    <w:rsid w:val="0040556B"/>
    <w:rsid w:val="008164E1"/>
    <w:rsid w:val="008F1631"/>
    <w:rsid w:val="00D1105C"/>
    <w:rsid w:val="00F56569"/>
    <w:rsid w:val="22E010E1"/>
    <w:rsid w:val="720D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728</Words>
  <Characters>4321</Characters>
  <Lines>78</Lines>
  <Paragraphs>22</Paragraphs>
  <TotalTime>14</TotalTime>
  <ScaleCrop>false</ScaleCrop>
  <LinksUpToDate>false</LinksUpToDate>
  <CharactersWithSpaces>5027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2T13:36:00Z</dcterms:created>
  <dc:creator>罗 无焱</dc:creator>
  <cp:lastModifiedBy>lenovo</cp:lastModifiedBy>
  <dcterms:modified xsi:type="dcterms:W3CDTF">2022-09-07T16:07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